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D71CC" w14:textId="77777777" w:rsidR="006965B0" w:rsidRDefault="006965B0" w:rsidP="006965B0">
      <w:pPr>
        <w:spacing w:line="480" w:lineRule="auto"/>
        <w:rPr>
          <w:rFonts w:asciiTheme="majorHAnsi" w:hAnsiTheme="majorHAnsi"/>
          <w:sz w:val="24"/>
          <w:szCs w:val="24"/>
        </w:rPr>
      </w:pPr>
      <w:proofErr w:type="gramStart"/>
      <w:r w:rsidRPr="003012EC">
        <w:rPr>
          <w:rFonts w:asciiTheme="majorHAnsi" w:hAnsiTheme="majorHAnsi"/>
          <w:b/>
          <w:sz w:val="24"/>
          <w:szCs w:val="24"/>
        </w:rPr>
        <w:t xml:space="preserve">Supplemental Table </w:t>
      </w:r>
      <w:r>
        <w:rPr>
          <w:rFonts w:asciiTheme="majorHAnsi" w:hAnsiTheme="majorHAnsi"/>
          <w:b/>
          <w:sz w:val="24"/>
          <w:szCs w:val="24"/>
        </w:rPr>
        <w:t>2</w:t>
      </w:r>
      <w:r w:rsidRPr="003012EC">
        <w:rPr>
          <w:rFonts w:asciiTheme="majorHAnsi" w:hAnsiTheme="majorHAnsi"/>
          <w:b/>
          <w:sz w:val="24"/>
          <w:szCs w:val="24"/>
        </w:rPr>
        <w:t>.</w:t>
      </w:r>
      <w:proofErr w:type="gramEnd"/>
      <w:r w:rsidRPr="003012EC">
        <w:rPr>
          <w:rFonts w:asciiTheme="majorHAnsi" w:hAnsiTheme="majorHAnsi"/>
          <w:sz w:val="24"/>
          <w:szCs w:val="24"/>
        </w:rPr>
        <w:t xml:space="preserve"> </w:t>
      </w:r>
      <w:proofErr w:type="gramStart"/>
      <w:r w:rsidRPr="003012EC">
        <w:rPr>
          <w:rFonts w:asciiTheme="majorHAnsi" w:eastAsia="Times New Roman" w:hAnsiTheme="majorHAnsi" w:cs="Arial"/>
          <w:b/>
          <w:sz w:val="24"/>
          <w:szCs w:val="24"/>
        </w:rPr>
        <w:t>Weight-normalized elemental content in canine calcium oxalate-type urinary stones</w:t>
      </w:r>
      <w:r w:rsidRPr="003012EC">
        <w:rPr>
          <w:rFonts w:asciiTheme="majorHAnsi" w:eastAsia="Times New Roman" w:hAnsiTheme="majorHAnsi" w:cs="Arial"/>
          <w:sz w:val="24"/>
          <w:szCs w:val="24"/>
        </w:rPr>
        <w:t>.</w:t>
      </w:r>
      <w:proofErr w:type="gramEnd"/>
      <w:r w:rsidRPr="003012EC">
        <w:rPr>
          <w:rFonts w:asciiTheme="majorHAnsi" w:eastAsia="Times New Roman" w:hAnsiTheme="majorHAnsi" w:cs="Arial"/>
          <w:sz w:val="24"/>
          <w:szCs w:val="24"/>
        </w:rPr>
        <w:t xml:space="preserve"> The elemental content (µg element/g stone) content of 19 elements (n=6-53) quantified from </w:t>
      </w:r>
      <w:proofErr w:type="spellStart"/>
      <w:r w:rsidRPr="003012EC">
        <w:rPr>
          <w:rFonts w:asciiTheme="majorHAnsi" w:eastAsia="Times New Roman" w:hAnsiTheme="majorHAnsi" w:cs="Arial"/>
          <w:sz w:val="24"/>
          <w:szCs w:val="24"/>
        </w:rPr>
        <w:t>CaOx</w:t>
      </w:r>
      <w:proofErr w:type="spellEnd"/>
      <w:r w:rsidRPr="003012EC">
        <w:rPr>
          <w:rFonts w:asciiTheme="majorHAnsi" w:eastAsia="Times New Roman" w:hAnsiTheme="majorHAnsi" w:cs="Arial"/>
          <w:sz w:val="24"/>
          <w:szCs w:val="24"/>
        </w:rPr>
        <w:t xml:space="preserve"> stones types from canine patients is listed and ordered based on abundance </w:t>
      </w:r>
      <w:r w:rsidRPr="003012EC">
        <w:rPr>
          <w:rFonts w:asciiTheme="majorHAnsi" w:hAnsiTheme="majorHAnsi"/>
          <w:sz w:val="24"/>
          <w:szCs w:val="24"/>
        </w:rPr>
        <w:t>based on group median</w:t>
      </w:r>
      <w:r w:rsidRPr="003012EC">
        <w:rPr>
          <w:rFonts w:asciiTheme="majorHAnsi" w:eastAsia="Times New Roman" w:hAnsiTheme="majorHAnsi" w:cs="Arial"/>
          <w:sz w:val="24"/>
          <w:szCs w:val="24"/>
        </w:rPr>
        <w:t xml:space="preserve">, as illustrated in </w:t>
      </w:r>
      <w:r w:rsidRPr="003012EC">
        <w:rPr>
          <w:rFonts w:asciiTheme="majorHAnsi" w:eastAsia="Times New Roman" w:hAnsiTheme="majorHAnsi" w:cs="Arial"/>
          <w:b/>
          <w:sz w:val="24"/>
          <w:szCs w:val="24"/>
        </w:rPr>
        <w:t>Figure 1</w:t>
      </w:r>
      <w:r w:rsidRPr="003012EC">
        <w:rPr>
          <w:rFonts w:asciiTheme="majorHAnsi" w:eastAsia="Times New Roman" w:hAnsiTheme="majorHAnsi" w:cs="Arial"/>
          <w:sz w:val="24"/>
          <w:szCs w:val="24"/>
        </w:rPr>
        <w:t xml:space="preserve">. </w:t>
      </w:r>
      <w:r w:rsidRPr="003012EC">
        <w:rPr>
          <w:rFonts w:asciiTheme="majorHAnsi" w:hAnsiTheme="majorHAnsi"/>
          <w:sz w:val="24"/>
          <w:szCs w:val="24"/>
        </w:rPr>
        <w:t>Data includes the group median, the maximum and minimum values, and the interquartile range (25% and 75%). Additional data includes the “%CV,” the coefficient of variation (standard deviation/mean), and “kurtosis,” fourth moment of the population, as measures of frequency distribution of the elemental values.</w:t>
      </w:r>
      <w:bookmarkStart w:id="0" w:name="_GoBack"/>
      <w:bookmarkEnd w:id="0"/>
    </w:p>
    <w:p w14:paraId="5C438A7B" w14:textId="77777777" w:rsidR="006965B0" w:rsidRPr="003012EC" w:rsidRDefault="006965B0" w:rsidP="006965B0">
      <w:pPr>
        <w:spacing w:line="480" w:lineRule="auto"/>
        <w:rPr>
          <w:rFonts w:asciiTheme="majorHAnsi" w:hAnsiTheme="majorHAnsi"/>
          <w:sz w:val="24"/>
          <w:szCs w:val="24"/>
        </w:rPr>
      </w:pP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6965B0" w:rsidRPr="00605EFF" w14:paraId="2DD77860" w14:textId="77777777" w:rsidTr="0023676D">
        <w:trPr>
          <w:trHeight w:val="34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2475C4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LEME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C694F3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inimum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4D29AF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5 Percenti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44FEA3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dian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E96171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75 Percenti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4C2F07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aximum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B4E680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%CV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FB96DC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kurtosis</w:t>
            </w:r>
            <w:proofErr w:type="gramEnd"/>
          </w:p>
        </w:tc>
      </w:tr>
      <w:tr w:rsidR="006965B0" w:rsidRPr="00605EFF" w14:paraId="15F4DE5D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B77E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349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403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5A33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9984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2C1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96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7F3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2933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58E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5229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C1E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A96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42</w:t>
            </w:r>
          </w:p>
        </w:tc>
      </w:tr>
      <w:tr w:rsidR="006965B0" w:rsidRPr="00605EFF" w14:paraId="76B30423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589E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A681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92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5523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39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1B5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225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F3E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437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E00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267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56D3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991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7</w:t>
            </w:r>
          </w:p>
        </w:tc>
      </w:tr>
      <w:tr w:rsidR="006965B0" w:rsidRPr="00605EFF" w14:paraId="5C1A8C0A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B6AA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6CA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25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14C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0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663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305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4E3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52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154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43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4A3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CD2A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</w:p>
        </w:tc>
      </w:tr>
      <w:tr w:rsidR="006965B0" w:rsidRPr="00605EFF" w14:paraId="77CE62CE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35ED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73DA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4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593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38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BBC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9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3DA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41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0084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43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A16C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5B1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9</w:t>
            </w:r>
          </w:p>
        </w:tc>
      </w:tr>
      <w:tr w:rsidR="006965B0" w:rsidRPr="00605EFF" w14:paraId="3577ADF6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828E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560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6.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3F9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9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065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16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9E2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48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3B1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69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D3A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6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7AC4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9</w:t>
            </w:r>
          </w:p>
        </w:tc>
      </w:tr>
      <w:tr w:rsidR="006965B0" w:rsidRPr="00605EFF" w14:paraId="573BDC63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7A7A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786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3.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F33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5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99D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8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63F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1.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9734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27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80A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790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</w:tc>
      </w:tr>
      <w:tr w:rsidR="006965B0" w:rsidRPr="00605EFF" w14:paraId="73C94A2F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94B0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EBC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.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AC01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4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735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9.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77D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1.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A69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8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50B1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5B9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0</w:t>
            </w:r>
          </w:p>
        </w:tc>
      </w:tr>
      <w:tr w:rsidR="006965B0" w:rsidRPr="00605EFF" w14:paraId="7774914F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D71B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Z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CBC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4D4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.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966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4.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BFB1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6.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ADB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3.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F2B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0B6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3</w:t>
            </w:r>
          </w:p>
        </w:tc>
      </w:tr>
      <w:tr w:rsidR="006965B0" w:rsidRPr="00605EFF" w14:paraId="190C08F3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7FB4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F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0DE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.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5E3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.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25A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6.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22D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0.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EA7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7.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D40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34D1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39</w:t>
            </w:r>
          </w:p>
        </w:tc>
      </w:tr>
      <w:tr w:rsidR="006965B0" w:rsidRPr="00605EFF" w14:paraId="6DD2386C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0FA4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FDB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282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3AE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88C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.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24B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6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2B3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E4E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6965B0" w:rsidRPr="00605EFF" w14:paraId="2F870278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8497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6A5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BBD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E2F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2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4951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809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4.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FF3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EEA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1</w:t>
            </w:r>
          </w:p>
        </w:tc>
      </w:tr>
      <w:tr w:rsidR="006965B0" w:rsidRPr="00605EFF" w14:paraId="72F76F04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823E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7DC3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514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8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9D1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6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175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.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5F8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8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AA1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3184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5</w:t>
            </w:r>
          </w:p>
        </w:tc>
      </w:tr>
      <w:tr w:rsidR="006965B0" w:rsidRPr="00605EFF" w14:paraId="7F540825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D308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A70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CE0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5F6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B3DC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.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E1E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.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32BC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2BA3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5</w:t>
            </w:r>
          </w:p>
        </w:tc>
      </w:tr>
      <w:tr w:rsidR="006965B0" w:rsidRPr="00605EFF" w14:paraId="1C2BC8B6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5DEA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B83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160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F4EA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729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7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48C3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35BC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3F6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5</w:t>
            </w:r>
          </w:p>
        </w:tc>
      </w:tr>
      <w:tr w:rsidR="006965B0" w:rsidRPr="00605EFF" w14:paraId="42D52B52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A39D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B26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D04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990B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1AC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3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3D3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9455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73B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4</w:t>
            </w:r>
          </w:p>
        </w:tc>
      </w:tr>
      <w:tr w:rsidR="006965B0" w:rsidRPr="00605EFF" w14:paraId="31D3485C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C6D4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64EC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642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5C1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17C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02D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E29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A74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7</w:t>
            </w:r>
          </w:p>
        </w:tc>
      </w:tr>
      <w:tr w:rsidR="006965B0" w:rsidRPr="00605EFF" w14:paraId="754D7D6D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AFEA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6A3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A164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31E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23B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F12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596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F9F8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5</w:t>
            </w:r>
          </w:p>
        </w:tc>
      </w:tr>
      <w:tr w:rsidR="006965B0" w:rsidRPr="00605EFF" w14:paraId="0EE88FC0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B2BD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C51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DC2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80BD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BD0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BF9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E736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D6EA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</w:tr>
      <w:tr w:rsidR="006965B0" w:rsidRPr="00605EFF" w14:paraId="626C0B5E" w14:textId="77777777" w:rsidTr="0023676D">
        <w:trPr>
          <w:trHeight w:val="34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F69D5" w14:textId="77777777" w:rsidR="006965B0" w:rsidRPr="00605EFF" w:rsidRDefault="006965B0" w:rsidP="00236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05EF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BC2E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01BE9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BA23F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C143E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161B2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DB4F7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56A0" w14:textId="77777777" w:rsidR="006965B0" w:rsidRPr="00605EFF" w:rsidRDefault="006965B0" w:rsidP="0023676D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05EF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0.60</w:t>
            </w:r>
          </w:p>
        </w:tc>
      </w:tr>
    </w:tbl>
    <w:p w14:paraId="65FD0DC8" w14:textId="77777777" w:rsidR="00AF16B9" w:rsidRDefault="00AF16B9"/>
    <w:sectPr w:rsidR="00AF16B9" w:rsidSect="006965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A3"/>
    <w:rsid w:val="00546FA3"/>
    <w:rsid w:val="006965B0"/>
    <w:rsid w:val="00AF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ABFB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B0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B0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Macintosh Word</Application>
  <DocSecurity>0</DocSecurity>
  <Lines>11</Lines>
  <Paragraphs>3</Paragraphs>
  <ScaleCrop>false</ScaleCrop>
  <Company>CHORI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illilea</dc:creator>
  <cp:keywords/>
  <dc:description/>
  <cp:lastModifiedBy>David Killilea</cp:lastModifiedBy>
  <cp:revision>2</cp:revision>
  <dcterms:created xsi:type="dcterms:W3CDTF">2015-02-25T08:59:00Z</dcterms:created>
  <dcterms:modified xsi:type="dcterms:W3CDTF">2015-02-25T09:00:00Z</dcterms:modified>
</cp:coreProperties>
</file>